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A32" w:rsidRPr="00790795" w:rsidRDefault="00835A32" w:rsidP="00835A32">
      <w:pPr>
        <w:widowControl/>
        <w:jc w:val="left"/>
        <w:rPr>
          <w:rFonts w:ascii="Times New Roman" w:hAnsi="Times New Roman" w:cs="Times New Roman"/>
          <w:sz w:val="22"/>
        </w:rPr>
      </w:pPr>
      <w:r w:rsidRPr="00790795">
        <w:rPr>
          <w:rFonts w:ascii="Times New Roman" w:eastAsia="SimSun" w:hAnsi="Times New Roman" w:cs="Times New Roman"/>
          <w:b/>
          <w:color w:val="000000"/>
          <w:kern w:val="0"/>
          <w:sz w:val="22"/>
        </w:rPr>
        <w:t>Supplementary Table 2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.</w:t>
      </w:r>
      <w:r w:rsidRPr="0079079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The univariate and multivariate analysis of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ins w:id="0" w:author="Koch, Lauren Gerard" w:date="2021-04-08T23:53:00Z">
        <w:r>
          <w:rPr>
            <w:rFonts w:ascii="Times New Roman" w:eastAsia="SimSun" w:hAnsi="Times New Roman" w:cs="Times New Roman"/>
            <w:color w:val="000000"/>
            <w:kern w:val="0"/>
            <w:sz w:val="22"/>
          </w:rPr>
          <w:t xml:space="preserve">Age, </w:t>
        </w:r>
      </w:ins>
      <w:ins w:id="1" w:author="Koch, Lauren Gerard" w:date="2021-04-08T23:57:00Z">
        <w:r>
          <w:rPr>
            <w:rFonts w:ascii="Times New Roman" w:eastAsia="SimSun" w:hAnsi="Times New Roman" w:cs="Times New Roman"/>
            <w:color w:val="000000"/>
            <w:kern w:val="0"/>
            <w:sz w:val="22"/>
          </w:rPr>
          <w:t>A</w:t>
        </w:r>
      </w:ins>
      <w:del w:id="2" w:author="Koch, Lauren Gerard" w:date="2021-04-08T23:57:00Z">
        <w:r w:rsidDel="00DB15C3">
          <w:rPr>
            <w:rFonts w:ascii="Times New Roman" w:eastAsia="SimSun" w:hAnsi="Times New Roman" w:cs="Times New Roman"/>
            <w:color w:val="000000"/>
            <w:kern w:val="0"/>
            <w:sz w:val="22"/>
          </w:rPr>
          <w:delText>a</w:delText>
        </w:r>
      </w:del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erobic </w:t>
      </w:r>
      <w:ins w:id="3" w:author="Koch, Lauren Gerard" w:date="2021-04-08T23:57:00Z">
        <w:r>
          <w:rPr>
            <w:rFonts w:ascii="Times New Roman" w:eastAsia="SimSun" w:hAnsi="Times New Roman" w:cs="Times New Roman"/>
            <w:color w:val="000000"/>
            <w:kern w:val="0"/>
            <w:sz w:val="22"/>
          </w:rPr>
          <w:t>C</w:t>
        </w:r>
      </w:ins>
      <w:del w:id="4" w:author="Koch, Lauren Gerard" w:date="2021-04-08T23:57:00Z">
        <w:r w:rsidDel="00DB15C3">
          <w:rPr>
            <w:rFonts w:ascii="Times New Roman" w:eastAsia="SimSun" w:hAnsi="Times New Roman" w:cs="Times New Roman"/>
            <w:color w:val="000000"/>
            <w:kern w:val="0"/>
            <w:sz w:val="22"/>
          </w:rPr>
          <w:delText>c</w:delText>
        </w:r>
      </w:del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pacity (ACap), </w:t>
      </w:r>
      <w:del w:id="5" w:author="Koch, Lauren Gerard" w:date="2021-04-08T23:53:00Z">
        <w:r w:rsidDel="00DB15C3">
          <w:rPr>
            <w:rFonts w:ascii="Times New Roman" w:eastAsia="SimSun" w:hAnsi="Times New Roman" w:cs="Times New Roman"/>
            <w:color w:val="000000"/>
            <w:kern w:val="0"/>
            <w:sz w:val="22"/>
          </w:rPr>
          <w:delText xml:space="preserve">aging </w:delText>
        </w:r>
      </w:del>
      <w:r>
        <w:rPr>
          <w:rFonts w:ascii="Times New Roman" w:eastAsia="SimSun" w:hAnsi="Times New Roman" w:cs="Times New Roman"/>
          <w:color w:val="000000"/>
          <w:kern w:val="0"/>
          <w:sz w:val="22"/>
        </w:rPr>
        <w:t>and their interaction on metabolites in serum, muscle and WAT</w:t>
      </w:r>
      <w:r w:rsidRPr="0079079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660"/>
        <w:gridCol w:w="778"/>
        <w:gridCol w:w="726"/>
        <w:gridCol w:w="1083"/>
        <w:gridCol w:w="836"/>
        <w:gridCol w:w="835"/>
        <w:gridCol w:w="974"/>
        <w:gridCol w:w="835"/>
        <w:gridCol w:w="1112"/>
        <w:gridCol w:w="1112"/>
        <w:gridCol w:w="1112"/>
        <w:gridCol w:w="973"/>
      </w:tblGrid>
      <w:tr w:rsidR="00835A32" w:rsidRPr="00892A25" w:rsidTr="0068501C">
        <w:tc>
          <w:tcPr>
            <w:tcW w:w="2660" w:type="dxa"/>
            <w:vMerge w:val="restart"/>
            <w:vAlign w:val="bottom"/>
          </w:tcPr>
          <w:p w:rsidR="00835A32" w:rsidRDefault="00835A32" w:rsidP="0068501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um</w:t>
            </w:r>
          </w:p>
          <w:p w:rsidR="00835A32" w:rsidRDefault="00835A32" w:rsidP="0068501C">
            <w:pPr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7179" w:type="dxa"/>
            <w:gridSpan w:val="8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197" w:type="dxa"/>
            <w:gridSpan w:val="3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835A32" w:rsidRPr="00892A25" w:rsidTr="0068501C">
        <w:tc>
          <w:tcPr>
            <w:tcW w:w="2660" w:type="dxa"/>
            <w:vMerge/>
            <w:vAlign w:val="bottom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</w:p>
        </w:tc>
        <w:tc>
          <w:tcPr>
            <w:tcW w:w="3423" w:type="dxa"/>
            <w:gridSpan w:val="4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Uncorrected p-value</w:t>
            </w:r>
          </w:p>
        </w:tc>
        <w:tc>
          <w:tcPr>
            <w:tcW w:w="835" w:type="dxa"/>
            <w:vMerge w:val="restart"/>
            <w:vAlign w:val="bottom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9344C8"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921" w:type="dxa"/>
            <w:gridSpan w:val="3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Regression coefficients</w:t>
            </w:r>
          </w:p>
        </w:tc>
        <w:tc>
          <w:tcPr>
            <w:tcW w:w="2224" w:type="dxa"/>
            <w:gridSpan w:val="2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PCA loadings</w:t>
            </w:r>
          </w:p>
        </w:tc>
        <w:tc>
          <w:tcPr>
            <w:tcW w:w="973" w:type="dxa"/>
            <w:vMerge w:val="restart"/>
            <w:vAlign w:val="bottom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VIP</w:t>
            </w:r>
          </w:p>
        </w:tc>
      </w:tr>
      <w:tr w:rsidR="00835A32" w:rsidRPr="00892A25" w:rsidTr="0068501C">
        <w:tc>
          <w:tcPr>
            <w:tcW w:w="2660" w:type="dxa"/>
            <w:vMerge/>
          </w:tcPr>
          <w:p w:rsidR="00835A32" w:rsidRPr="009344C8" w:rsidRDefault="00835A32" w:rsidP="006850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ge</w:t>
            </w:r>
            <w:r w:rsidRPr="009344C8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9344C8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35" w:type="dxa"/>
            <w:vMerge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Age</w:t>
            </w:r>
            <w:r w:rsidRPr="009344C8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9344C8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9344C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73" w:type="dxa"/>
            <w:vMerge/>
          </w:tcPr>
          <w:p w:rsidR="00835A32" w:rsidRPr="009344C8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Ly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40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0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0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lan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23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72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36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8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2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Glutam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09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46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44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Beta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8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9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0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9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1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9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rea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5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7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8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Taur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82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6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7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3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8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Glyceraldehyd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5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0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8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6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Ser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7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64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46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3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8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7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Threo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81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1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4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2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5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8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9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8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llantoin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48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2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0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9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7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5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ppuric </w:t>
            </w:r>
            <w:r w:rsidRPr="009344C8">
              <w:rPr>
                <w:sz w:val="20"/>
                <w:szCs w:val="20"/>
              </w:rPr>
              <w:t>a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4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24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64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0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Leuc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1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6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3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4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odeoxychol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44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7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37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45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5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Val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74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24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1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5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79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19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9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5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1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Glyc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7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5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6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2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7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5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6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8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itrull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14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3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8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6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Prol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2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5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3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hol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9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8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5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1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6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Ornith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99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5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3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3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Hydroxyprol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72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9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29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Histid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5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3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9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5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Isoleuc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79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9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7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0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6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0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8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Tryptophan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06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9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4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0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8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Myoinositol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18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09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7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3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4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Tyro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19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75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2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4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5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Phenylalan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02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03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65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3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4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94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2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sparag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94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28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0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3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8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9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5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7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8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0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acetic </w:t>
            </w:r>
            <w:r w:rsidRPr="009344C8">
              <w:rPr>
                <w:sz w:val="20"/>
                <w:szCs w:val="20"/>
              </w:rPr>
              <w:t>a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22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3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6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8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reatin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5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1.000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1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1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Succinat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5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8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4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9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3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</w:t>
            </w:r>
            <w:r w:rsidRPr="009344C8">
              <w:rPr>
                <w:sz w:val="20"/>
                <w:szCs w:val="20"/>
              </w:rPr>
              <w:t>ethio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24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4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4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8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4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2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deoxycytid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5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1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42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6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7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rgi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9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2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8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7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6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6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spartat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7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4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4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7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Homocyste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6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4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lastRenderedPageBreak/>
              <w:t>Acetyl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69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2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7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8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3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6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Uracil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9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0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059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0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8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Niacinamid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71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16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4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9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-glucuronic </w:t>
            </w:r>
            <w:r w:rsidRPr="009344C8">
              <w:rPr>
                <w:sz w:val="20"/>
                <w:szCs w:val="20"/>
              </w:rPr>
              <w:t>a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4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3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8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1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2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ribose-5-</w:t>
            </w:r>
            <w:r w:rsidRPr="009344C8">
              <w:rPr>
                <w:sz w:val="20"/>
                <w:szCs w:val="20"/>
              </w:rPr>
              <w:t>phosphat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83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37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87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2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3</w:t>
            </w:r>
          </w:p>
        </w:tc>
      </w:tr>
      <w:tr w:rsidR="00835A32" w:rsidRPr="00892A25" w:rsidTr="0068501C">
        <w:trPr>
          <w:trHeight w:val="88"/>
        </w:trPr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Sorbitol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14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6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0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8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4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Phosphoethanolam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9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9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7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2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2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1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DimethylGlyc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04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3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74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0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aminoisobutyric </w:t>
            </w:r>
            <w:r w:rsidRPr="009344C8">
              <w:rPr>
                <w:sz w:val="20"/>
                <w:szCs w:val="20"/>
              </w:rPr>
              <w:t>a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0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6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5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1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9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6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Spermid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55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5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7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9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2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4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4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5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8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8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1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6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dip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03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66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9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5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9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arnos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58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26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706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ymmetric </w:t>
            </w:r>
            <w:r w:rsidRPr="009344C8">
              <w:rPr>
                <w:sz w:val="20"/>
                <w:szCs w:val="20"/>
              </w:rPr>
              <w:t>dimethylargi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61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5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7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0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9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dinoacet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4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47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9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9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ochol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1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77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48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2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k</w:t>
            </w:r>
            <w:r w:rsidRPr="009344C8">
              <w:rPr>
                <w:sz w:val="20"/>
                <w:szCs w:val="20"/>
              </w:rPr>
              <w:t>ynure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4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5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3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ylamine-N-o</w:t>
            </w:r>
            <w:r w:rsidRPr="009344C8">
              <w:rPr>
                <w:sz w:val="20"/>
                <w:szCs w:val="20"/>
              </w:rPr>
              <w:t>xid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9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2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3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9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4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8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metric </w:t>
            </w:r>
            <w:r w:rsidRPr="009344C8">
              <w:rPr>
                <w:sz w:val="20"/>
                <w:szCs w:val="20"/>
              </w:rPr>
              <w:t>dimethylargi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7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97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1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0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81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7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</w:t>
            </w:r>
            <w:r w:rsidRPr="009344C8">
              <w:rPr>
                <w:sz w:val="20"/>
                <w:szCs w:val="20"/>
              </w:rPr>
              <w:t>deoxyurid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2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5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5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7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2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9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9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Sucros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4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9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36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0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2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8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2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Xantho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5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02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1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8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0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7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IMP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1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3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05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3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2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Propionyl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2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5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3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2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6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0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h</w:t>
            </w:r>
            <w:r w:rsidRPr="009344C8">
              <w:rPr>
                <w:sz w:val="20"/>
                <w:szCs w:val="20"/>
              </w:rPr>
              <w:t>ydroxyindole</w:t>
            </w:r>
            <w:r>
              <w:rPr>
                <w:sz w:val="20"/>
                <w:szCs w:val="20"/>
              </w:rPr>
              <w:t>-</w:t>
            </w:r>
            <w:r w:rsidRPr="009344C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9344C8">
              <w:rPr>
                <w:sz w:val="20"/>
                <w:szCs w:val="20"/>
              </w:rPr>
              <w:t>acetic</w:t>
            </w:r>
            <w:r>
              <w:rPr>
                <w:sz w:val="20"/>
                <w:szCs w:val="20"/>
              </w:rPr>
              <w:t xml:space="preserve">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25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10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60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1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chol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4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2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2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2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2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2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Isobutyrylcarnit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3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18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6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1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20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Taurochenodeoxycholic</w:t>
            </w:r>
            <w:r>
              <w:rPr>
                <w:sz w:val="20"/>
                <w:szCs w:val="20"/>
              </w:rPr>
              <w:t xml:space="preserve">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10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9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20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51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8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2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0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2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ystathion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3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25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54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9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61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2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5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ytid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0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6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2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47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5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6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65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30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7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2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8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1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3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GABA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27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4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7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6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6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3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g</w:t>
            </w:r>
            <w:r w:rsidRPr="009344C8">
              <w:rPr>
                <w:sz w:val="20"/>
                <w:szCs w:val="20"/>
              </w:rPr>
              <w:t>lutamylcyste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7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6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0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4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99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Octanoyl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4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16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19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2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46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20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9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07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72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693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8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0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Isovalerylcarnit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97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4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65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2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0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6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MP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1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37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12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3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2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Decanoyl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98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5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33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5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57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0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1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pyridox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80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892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49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6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7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3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98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91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23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1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1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Ino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7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2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61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5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5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7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9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9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lastRenderedPageBreak/>
              <w:t>NAD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03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40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8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55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2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ic a</w:t>
            </w:r>
            <w:r w:rsidRPr="009344C8">
              <w:rPr>
                <w:sz w:val="20"/>
                <w:szCs w:val="20"/>
              </w:rPr>
              <w:t>cid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26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99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6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6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8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56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9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deno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62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66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12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9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97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21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Hexanoylcarnit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651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2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5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7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13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4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07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2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6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Xanth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14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742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12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5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2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</w:t>
            </w:r>
            <w:r w:rsidRPr="009344C8">
              <w:rPr>
                <w:sz w:val="20"/>
                <w:szCs w:val="20"/>
              </w:rPr>
              <w:t>methylhistam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23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373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558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33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060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9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42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8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7</w:t>
            </w:r>
          </w:p>
        </w:tc>
      </w:tr>
      <w:tr w:rsidR="00835A32" w:rsidRPr="00892A25" w:rsidTr="0068501C">
        <w:tc>
          <w:tcPr>
            <w:tcW w:w="2660" w:type="dxa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Cytosine</w:t>
            </w:r>
          </w:p>
        </w:tc>
        <w:tc>
          <w:tcPr>
            <w:tcW w:w="778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474</w:t>
            </w:r>
          </w:p>
        </w:tc>
        <w:tc>
          <w:tcPr>
            <w:tcW w:w="72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17</w:t>
            </w:r>
          </w:p>
        </w:tc>
        <w:tc>
          <w:tcPr>
            <w:tcW w:w="108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27</w:t>
            </w:r>
          </w:p>
        </w:tc>
        <w:tc>
          <w:tcPr>
            <w:tcW w:w="836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72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232</w:t>
            </w:r>
          </w:p>
        </w:tc>
        <w:tc>
          <w:tcPr>
            <w:tcW w:w="974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68</w:t>
            </w:r>
          </w:p>
        </w:tc>
        <w:tc>
          <w:tcPr>
            <w:tcW w:w="835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58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4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1112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</w:t>
            </w:r>
          </w:p>
        </w:tc>
        <w:tc>
          <w:tcPr>
            <w:tcW w:w="973" w:type="dxa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892A25" w:rsidTr="0068501C">
        <w:tc>
          <w:tcPr>
            <w:tcW w:w="2660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Adenine</w:t>
            </w:r>
          </w:p>
        </w:tc>
        <w:tc>
          <w:tcPr>
            <w:tcW w:w="778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933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0.105</w:t>
            </w:r>
          </w:p>
        </w:tc>
        <w:tc>
          <w:tcPr>
            <w:tcW w:w="836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9344C8">
              <w:rPr>
                <w:sz w:val="20"/>
                <w:szCs w:val="20"/>
              </w:rPr>
              <w:t>&lt;0.001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66</w:t>
            </w:r>
          </w:p>
        </w:tc>
        <w:tc>
          <w:tcPr>
            <w:tcW w:w="835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9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61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112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35A32" w:rsidRPr="009344C8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2</w:t>
            </w:r>
          </w:p>
        </w:tc>
      </w:tr>
    </w:tbl>
    <w:p w:rsidR="00835A32" w:rsidRPr="00C23EE7" w:rsidRDefault="00835A32" w:rsidP="00835A32">
      <w:r w:rsidRPr="00C23EE7">
        <w:t xml:space="preserve">Note. </w:t>
      </w:r>
      <w:r>
        <w:t>G</w:t>
      </w:r>
      <w:r w:rsidRPr="00C23EE7">
        <w:t>ray shading indicated V</w:t>
      </w:r>
      <w:r>
        <w:t xml:space="preserve">IP </w:t>
      </w:r>
      <w:r>
        <w:rPr>
          <w:rFonts w:cstheme="minorHAnsi"/>
        </w:rPr>
        <w:t>≥</w:t>
      </w:r>
      <w:r>
        <w:t xml:space="preserve"> 1 and pFDR &lt; 0.05.</w:t>
      </w:r>
    </w:p>
    <w:p w:rsidR="00835A32" w:rsidRPr="00C23EE7" w:rsidRDefault="00835A32" w:rsidP="00835A32"/>
    <w:tbl>
      <w:tblPr>
        <w:tblStyle w:val="TableGrid"/>
        <w:tblW w:w="14067" w:type="dxa"/>
        <w:tblLook w:val="04A0" w:firstRow="1" w:lastRow="0" w:firstColumn="1" w:lastColumn="0" w:noHBand="0" w:noVBand="1"/>
      </w:tblPr>
      <w:tblGrid>
        <w:gridCol w:w="2551"/>
        <w:gridCol w:w="1045"/>
        <w:gridCol w:w="1045"/>
        <w:gridCol w:w="1049"/>
        <w:gridCol w:w="1062"/>
        <w:gridCol w:w="1045"/>
        <w:gridCol w:w="1045"/>
        <w:gridCol w:w="1045"/>
        <w:gridCol w:w="1045"/>
        <w:gridCol w:w="1045"/>
        <w:gridCol w:w="1045"/>
        <w:gridCol w:w="1045"/>
      </w:tblGrid>
      <w:tr w:rsidR="00835A32" w:rsidRPr="00AD0B42" w:rsidTr="0068501C">
        <w:tc>
          <w:tcPr>
            <w:tcW w:w="2551" w:type="dxa"/>
            <w:vMerge w:val="restart"/>
            <w:vAlign w:val="bottom"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Muscle</w:t>
            </w:r>
          </w:p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8381" w:type="dxa"/>
            <w:gridSpan w:val="8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135" w:type="dxa"/>
            <w:gridSpan w:val="3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835A32" w:rsidRPr="00AD0B42" w:rsidTr="0068501C">
        <w:tc>
          <w:tcPr>
            <w:tcW w:w="2551" w:type="dxa"/>
            <w:vMerge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01" w:type="dxa"/>
            <w:gridSpan w:val="4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Uncorrected p-value</w:t>
            </w:r>
          </w:p>
        </w:tc>
        <w:tc>
          <w:tcPr>
            <w:tcW w:w="1045" w:type="dxa"/>
            <w:vMerge w:val="restart"/>
            <w:vAlign w:val="bottom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3C4FD7"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3135" w:type="dxa"/>
            <w:gridSpan w:val="3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Regression coefficients</w:t>
            </w:r>
          </w:p>
        </w:tc>
        <w:tc>
          <w:tcPr>
            <w:tcW w:w="2090" w:type="dxa"/>
            <w:gridSpan w:val="2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PCA loadings</w:t>
            </w:r>
          </w:p>
        </w:tc>
        <w:tc>
          <w:tcPr>
            <w:tcW w:w="1045" w:type="dxa"/>
            <w:vMerge w:val="restart"/>
            <w:vAlign w:val="bottom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VIP</w:t>
            </w:r>
          </w:p>
        </w:tc>
      </w:tr>
      <w:tr w:rsidR="00835A32" w:rsidRPr="00AD0B42" w:rsidTr="0068501C">
        <w:tc>
          <w:tcPr>
            <w:tcW w:w="2551" w:type="dxa"/>
            <w:vMerge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9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  <w:r w:rsidRPr="003C4FD7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6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45" w:type="dxa"/>
            <w:vMerge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  <w:r w:rsidRPr="003C4FD7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45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5" w:type="dxa"/>
            <w:vMerge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lan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34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52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04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0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1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Taur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97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1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2.11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3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5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Hydroxyprol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95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4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07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3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rea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4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0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01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6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Glutam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0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54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2.04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acetic </w:t>
            </w:r>
            <w:r w:rsidRPr="00AD0B42">
              <w:rPr>
                <w:sz w:val="20"/>
                <w:szCs w:val="20"/>
              </w:rPr>
              <w:t>aci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89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15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5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Glyc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14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58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6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6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2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Niacinamid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58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85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5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8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4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14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1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1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1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7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Ser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5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5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2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8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3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Threon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23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8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2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cet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43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21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6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5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13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53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90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hol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94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7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Glutathio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19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4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1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5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3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reatin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8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65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3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Prol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8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02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97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1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Hypoxanth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68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6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5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7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Val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72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39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9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9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Succinat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4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0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9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Leuc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9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1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9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6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8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Inos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2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28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6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8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8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Glyceraldehyd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91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0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5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1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llantoin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90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49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8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Beta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7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55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9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6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1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itrull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34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0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1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sparag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92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68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5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4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Tyros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33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48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lastRenderedPageBreak/>
              <w:t>Aspartat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21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5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5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Isoleuc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76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02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8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8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Ornith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37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4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9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9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4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Phenylalan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17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01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9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</w:t>
            </w:r>
            <w:r w:rsidRPr="00AD0B42">
              <w:rPr>
                <w:sz w:val="20"/>
                <w:szCs w:val="20"/>
              </w:rPr>
              <w:t>ethion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59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92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7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4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Uracil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5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65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1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4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3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6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Tryptophan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33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5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3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0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66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Xanth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10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65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6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3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IMP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8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06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6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6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8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7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7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9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6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30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2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4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9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5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odeoxychol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3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5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9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7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8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4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Sorbitol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74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86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7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3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3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3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ppuric </w:t>
            </w:r>
            <w:r w:rsidRPr="00AD0B42">
              <w:rPr>
                <w:sz w:val="20"/>
                <w:szCs w:val="20"/>
              </w:rPr>
              <w:t>a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9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7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7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7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7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deoxycytid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7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56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43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3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7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ochol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60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17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8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1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7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aminoisobutyric </w:t>
            </w:r>
            <w:r w:rsidRPr="00AD0B42">
              <w:rPr>
                <w:sz w:val="20"/>
                <w:szCs w:val="20"/>
              </w:rPr>
              <w:t>a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7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0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9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7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4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8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2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ytid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01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37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6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8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Octano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39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47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3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5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9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Phosphoethanolam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66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8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6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7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5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8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1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Isobutyr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78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4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8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01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1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17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8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7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Hexano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2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7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4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3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5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4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4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Decano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93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4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7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1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dinoacet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06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69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4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DimethylGlyc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21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48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3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3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Sucros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18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50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8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k</w:t>
            </w:r>
            <w:r w:rsidRPr="00AD0B42">
              <w:rPr>
                <w:sz w:val="20"/>
                <w:szCs w:val="20"/>
              </w:rPr>
              <w:t>ynuren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3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10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2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3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4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2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6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7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ylamine-N-o</w:t>
            </w:r>
            <w:r w:rsidRPr="00AD0B42">
              <w:rPr>
                <w:sz w:val="20"/>
                <w:szCs w:val="20"/>
              </w:rPr>
              <w:t>xid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95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10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2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2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4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1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9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Propionylcarnit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90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44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9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9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NA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10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9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80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6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7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8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Isovalerylcarnit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2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2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30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8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8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9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GABA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33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15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5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Spermid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28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7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9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chol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1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41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2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2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  <w:r w:rsidRPr="00AD0B42">
              <w:rPr>
                <w:sz w:val="20"/>
                <w:szCs w:val="20"/>
              </w:rPr>
              <w:t>deoxyurid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2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750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64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5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1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2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MP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40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72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1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0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denos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29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36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87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2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Aden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94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17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9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7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Cytosine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2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79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226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4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4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5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77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620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38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41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6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4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ochenodeoxychol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67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802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52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8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0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9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7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5</w:t>
            </w:r>
          </w:p>
        </w:tc>
      </w:tr>
      <w:tr w:rsidR="00835A32" w:rsidRPr="00AD0B42" w:rsidTr="0068501C">
        <w:tc>
          <w:tcPr>
            <w:tcW w:w="2551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lastRenderedPageBreak/>
              <w:t>Normetanephrine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187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60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76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0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6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0</w:t>
            </w:r>
          </w:p>
        </w:tc>
      </w:tr>
      <w:tr w:rsidR="00835A32" w:rsidRPr="00AD0B42" w:rsidTr="0068501C">
        <w:tc>
          <w:tcPr>
            <w:tcW w:w="2551" w:type="dxa"/>
          </w:tcPr>
          <w:p w:rsidR="00835A32" w:rsidRPr="00AD0B42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pyridoxic a</w:t>
            </w:r>
            <w:r w:rsidRPr="00AD0B42">
              <w:rPr>
                <w:sz w:val="20"/>
                <w:szCs w:val="20"/>
              </w:rPr>
              <w:t>cid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904</w:t>
            </w:r>
          </w:p>
        </w:tc>
        <w:tc>
          <w:tcPr>
            <w:tcW w:w="1049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557</w:t>
            </w:r>
          </w:p>
        </w:tc>
        <w:tc>
          <w:tcPr>
            <w:tcW w:w="1062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AD0B42">
              <w:rPr>
                <w:sz w:val="20"/>
                <w:szCs w:val="20"/>
              </w:rPr>
              <w:t>0.000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1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2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45" w:type="dxa"/>
          </w:tcPr>
          <w:p w:rsidR="00835A32" w:rsidRPr="00AD0B42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4</w:t>
            </w:r>
          </w:p>
        </w:tc>
      </w:tr>
    </w:tbl>
    <w:p w:rsidR="00835A32" w:rsidRDefault="00835A32" w:rsidP="00835A32">
      <w:r w:rsidRPr="00C23EE7">
        <w:t xml:space="preserve">Note. </w:t>
      </w:r>
      <w:r>
        <w:t>G</w:t>
      </w:r>
      <w:r w:rsidRPr="00C23EE7">
        <w:t>ray shading indicated V</w:t>
      </w:r>
      <w:r>
        <w:t xml:space="preserve">IP </w:t>
      </w:r>
      <w:r>
        <w:rPr>
          <w:rFonts w:cstheme="minorHAnsi"/>
        </w:rPr>
        <w:t>≥</w:t>
      </w:r>
      <w:r>
        <w:t xml:space="preserve"> 1 and pFDR &lt; 0.05.</w:t>
      </w:r>
    </w:p>
    <w:p w:rsidR="00835A32" w:rsidRPr="00C23EE7" w:rsidRDefault="00835A32" w:rsidP="00835A32"/>
    <w:tbl>
      <w:tblPr>
        <w:tblStyle w:val="TableGrid"/>
        <w:tblW w:w="14097" w:type="dxa"/>
        <w:tblLook w:val="04A0" w:firstRow="1" w:lastRow="0" w:firstColumn="1" w:lastColumn="0" w:noHBand="0" w:noVBand="1"/>
      </w:tblPr>
      <w:tblGrid>
        <w:gridCol w:w="2786"/>
        <w:gridCol w:w="1021"/>
        <w:gridCol w:w="1022"/>
        <w:gridCol w:w="1044"/>
        <w:gridCol w:w="1048"/>
        <w:gridCol w:w="1022"/>
        <w:gridCol w:w="1022"/>
        <w:gridCol w:w="1022"/>
        <w:gridCol w:w="1044"/>
        <w:gridCol w:w="1022"/>
        <w:gridCol w:w="1022"/>
        <w:gridCol w:w="1022"/>
      </w:tblGrid>
      <w:tr w:rsidR="00835A32" w:rsidRPr="003C4FD7" w:rsidTr="0068501C">
        <w:tc>
          <w:tcPr>
            <w:tcW w:w="2786" w:type="dxa"/>
            <w:vMerge w:val="restart"/>
            <w:vAlign w:val="bottom"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WAT</w:t>
            </w:r>
          </w:p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8245" w:type="dxa"/>
            <w:gridSpan w:val="8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066" w:type="dxa"/>
            <w:gridSpan w:val="3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835A32" w:rsidRPr="003C4FD7" w:rsidTr="0068501C">
        <w:tc>
          <w:tcPr>
            <w:tcW w:w="2786" w:type="dxa"/>
            <w:vMerge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35" w:type="dxa"/>
            <w:gridSpan w:val="4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Uncorrected p-value</w:t>
            </w:r>
          </w:p>
        </w:tc>
        <w:tc>
          <w:tcPr>
            <w:tcW w:w="1022" w:type="dxa"/>
            <w:vMerge w:val="restart"/>
            <w:vAlign w:val="bottom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3C4FD7"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3088" w:type="dxa"/>
            <w:gridSpan w:val="3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Regression coefficients</w:t>
            </w:r>
          </w:p>
        </w:tc>
        <w:tc>
          <w:tcPr>
            <w:tcW w:w="2044" w:type="dxa"/>
            <w:gridSpan w:val="2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PCA loadings</w:t>
            </w:r>
          </w:p>
        </w:tc>
        <w:tc>
          <w:tcPr>
            <w:tcW w:w="1022" w:type="dxa"/>
            <w:vMerge w:val="restart"/>
            <w:vAlign w:val="bottom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VIP</w:t>
            </w:r>
          </w:p>
        </w:tc>
      </w:tr>
      <w:tr w:rsidR="00835A32" w:rsidRPr="003C4FD7" w:rsidTr="0068501C">
        <w:tc>
          <w:tcPr>
            <w:tcW w:w="2786" w:type="dxa"/>
            <w:vMerge/>
          </w:tcPr>
          <w:p w:rsidR="00835A32" w:rsidRPr="003C4FD7" w:rsidRDefault="00835A32" w:rsidP="006850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  <w:r w:rsidRPr="003C4FD7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22" w:type="dxa"/>
            <w:vMerge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Age</w:t>
            </w:r>
            <w:r w:rsidRPr="003C4FD7">
              <w:rPr>
                <w:rFonts w:cstheme="minorHAnsi"/>
                <w:b/>
                <w:bCs/>
                <w:sz w:val="20"/>
                <w:szCs w:val="20"/>
              </w:rPr>
              <w:t>×</w:t>
            </w:r>
            <w:r w:rsidRPr="003C4FD7">
              <w:rPr>
                <w:b/>
                <w:bCs/>
                <w:sz w:val="20"/>
                <w:szCs w:val="20"/>
              </w:rPr>
              <w:t>Acap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  <w:r w:rsidRPr="003C4FD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2" w:type="dxa"/>
            <w:vMerge/>
          </w:tcPr>
          <w:p w:rsidR="00835A32" w:rsidRPr="003C4FD7" w:rsidRDefault="00835A32" w:rsidP="006850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Taur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64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6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8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6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lan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4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92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4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7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3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hol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51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77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1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3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0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acetic </w:t>
            </w:r>
            <w:r w:rsidRPr="003C4FD7">
              <w:rPr>
                <w:sz w:val="20"/>
                <w:szCs w:val="20"/>
              </w:rPr>
              <w:t>acid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1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37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1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4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Myoinositol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7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3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5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Glutathio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4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2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1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3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3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Hypoxanth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9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6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3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4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6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3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reat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7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7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90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6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3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0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0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Hydroxyprol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2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9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2.00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5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Glutam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3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3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92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Glyc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8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2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8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6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8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2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3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glutam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48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8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Ser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7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2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7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8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Succinat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7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2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7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9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Threo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7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5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90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3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7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3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Inos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7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58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8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7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5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Ornith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2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4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1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2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9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1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Niacinamid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7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5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odeoxychol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8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50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5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8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Prol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1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49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9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7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0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7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6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2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Leuc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7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54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2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8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4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Val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36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42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9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4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Uracil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4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5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6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3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rgi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5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8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3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4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5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denos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64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32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9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6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1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Beta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6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7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2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8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spartat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2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1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9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Tyros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5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9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6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7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Xanth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7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6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8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75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5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sparag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2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8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8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3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3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6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ppuric </w:t>
            </w:r>
            <w:r w:rsidRPr="003C4FD7">
              <w:rPr>
                <w:sz w:val="20"/>
                <w:szCs w:val="20"/>
              </w:rPr>
              <w:t>a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8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9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8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3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arnit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1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3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90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3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6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5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cetylcarnit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5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8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8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4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74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4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9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9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lastRenderedPageBreak/>
              <w:t>Phenylala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0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32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6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Tryptophan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7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7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8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7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5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</w:t>
            </w:r>
            <w:r w:rsidRPr="003C4FD7">
              <w:rPr>
                <w:sz w:val="20"/>
                <w:szCs w:val="20"/>
              </w:rPr>
              <w:t>ethio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1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60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0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7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9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itrull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5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9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3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01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51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75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Sorbitol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3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3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3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9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1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4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llantoin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8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24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5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6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reati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9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2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7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4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8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1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C4FD7">
              <w:rPr>
                <w:sz w:val="20"/>
                <w:szCs w:val="20"/>
              </w:rPr>
              <w:t>eoxycytid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17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71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30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7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Guanos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7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2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9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7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2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Isobutyrylcarnit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4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06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5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8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3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Xanthos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5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2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08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8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7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2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1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Phosphoethanolam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91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7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7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2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48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7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2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NAD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94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05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96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35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7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GABA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7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5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67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7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Sucros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8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3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69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3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5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8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MP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8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4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5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7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g</w:t>
            </w:r>
            <w:r w:rsidRPr="003C4FD7">
              <w:rPr>
                <w:sz w:val="20"/>
                <w:szCs w:val="20"/>
              </w:rPr>
              <w:t>lyc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7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3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5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7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1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4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dinoacet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5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9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5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7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7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ytid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6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4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4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3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8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4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5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3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k</w:t>
            </w:r>
            <w:r w:rsidRPr="003C4FD7">
              <w:rPr>
                <w:sz w:val="20"/>
                <w:szCs w:val="20"/>
              </w:rPr>
              <w:t>ynure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7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2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45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8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4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5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5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Spermid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3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18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4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1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1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ochol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7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9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6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3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Propionylcarnit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95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0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3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2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ochenodeoxychol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3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0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9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aminoisobutyric </w:t>
            </w:r>
            <w:r w:rsidRPr="003C4FD7">
              <w:rPr>
                <w:sz w:val="20"/>
                <w:szCs w:val="20"/>
              </w:rPr>
              <w:t>a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9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9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4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6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1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1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6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chol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5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2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5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6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8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16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Isovalerylcarnit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1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38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61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8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62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639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04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6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27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ylamine-N-o</w:t>
            </w:r>
            <w:r w:rsidRPr="003C4FD7">
              <w:rPr>
                <w:sz w:val="20"/>
                <w:szCs w:val="20"/>
              </w:rPr>
              <w:t>xid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6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2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0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6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1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Octanoylcarnit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5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6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3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9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9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48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36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61</w:t>
            </w:r>
          </w:p>
        </w:tc>
      </w:tr>
      <w:tr w:rsidR="00835A32" w:rsidRPr="003C4FD7" w:rsidTr="0068501C">
        <w:tc>
          <w:tcPr>
            <w:tcW w:w="2786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Decanoylcarnitin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6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13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00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2.01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17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399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46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Hexanoylcarnit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64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568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9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9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7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46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4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Cytos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8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5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8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1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5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7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1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46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2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pyridox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5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10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41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2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1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0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201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14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c a</w:t>
            </w:r>
            <w:r w:rsidRPr="003C4FD7">
              <w:rPr>
                <w:sz w:val="20"/>
                <w:szCs w:val="20"/>
              </w:rPr>
              <w:t>cid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10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02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833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1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2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88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5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1.09</w:t>
            </w:r>
          </w:p>
        </w:tc>
      </w:tr>
      <w:tr w:rsidR="00835A32" w:rsidRPr="003C4FD7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Aden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3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79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669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3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407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535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8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3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09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0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58</w:t>
            </w:r>
          </w:p>
        </w:tc>
      </w:tr>
      <w:tr w:rsidR="00835A32" w:rsidRPr="00892A25" w:rsidTr="0068501C">
        <w:tc>
          <w:tcPr>
            <w:tcW w:w="2786" w:type="dxa"/>
          </w:tcPr>
          <w:p w:rsidR="00835A32" w:rsidRPr="003C4FD7" w:rsidRDefault="00835A32" w:rsidP="0068501C">
            <w:pPr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Normetanephrine</w:t>
            </w:r>
          </w:p>
        </w:tc>
        <w:tc>
          <w:tcPr>
            <w:tcW w:w="1021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021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37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77</w:t>
            </w:r>
          </w:p>
        </w:tc>
        <w:tc>
          <w:tcPr>
            <w:tcW w:w="1048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118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3C4FD7">
              <w:rPr>
                <w:sz w:val="20"/>
                <w:szCs w:val="20"/>
              </w:rPr>
              <w:t>0.224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1.29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616</w:t>
            </w:r>
          </w:p>
        </w:tc>
        <w:tc>
          <w:tcPr>
            <w:tcW w:w="1044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996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-0.12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13</w:t>
            </w:r>
          </w:p>
        </w:tc>
        <w:tc>
          <w:tcPr>
            <w:tcW w:w="1022" w:type="dxa"/>
          </w:tcPr>
          <w:p w:rsidR="00835A32" w:rsidRPr="003C4FD7" w:rsidRDefault="00835A32" w:rsidP="0068501C">
            <w:pPr>
              <w:jc w:val="center"/>
              <w:rPr>
                <w:sz w:val="20"/>
                <w:szCs w:val="20"/>
              </w:rPr>
            </w:pPr>
            <w:r w:rsidRPr="00EE6129">
              <w:rPr>
                <w:sz w:val="20"/>
                <w:szCs w:val="20"/>
              </w:rPr>
              <w:t>0.83</w:t>
            </w:r>
          </w:p>
        </w:tc>
      </w:tr>
    </w:tbl>
    <w:p w:rsidR="00BC7E81" w:rsidRDefault="00835A32">
      <w:r w:rsidRPr="00C23EE7">
        <w:t xml:space="preserve">Note. </w:t>
      </w:r>
      <w:r>
        <w:t>G</w:t>
      </w:r>
      <w:r w:rsidRPr="00C23EE7">
        <w:t>ray shading indicated V</w:t>
      </w:r>
      <w:r>
        <w:t xml:space="preserve">IP </w:t>
      </w:r>
      <w:r>
        <w:rPr>
          <w:rFonts w:cstheme="minorHAnsi"/>
        </w:rPr>
        <w:t>≥</w:t>
      </w:r>
      <w:r>
        <w:t xml:space="preserve"> 1 and pFDR &lt; 0.05.</w:t>
      </w:r>
      <w:bookmarkStart w:id="6" w:name="_GoBack"/>
      <w:bookmarkEnd w:id="6"/>
    </w:p>
    <w:sectPr w:rsidR="00BC7E81" w:rsidSect="00835A32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F1962"/>
    <w:multiLevelType w:val="hybridMultilevel"/>
    <w:tmpl w:val="90E2BD2C"/>
    <w:lvl w:ilvl="0" w:tplc="CFB85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ch, Lauren Gerard">
    <w15:presenceInfo w15:providerId="AD" w15:userId="S::lkoch7@rockets.utoledo.edu::b790a0dd-390c-48f2-865f-422c0e9c8e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32"/>
    <w:rsid w:val="00045801"/>
    <w:rsid w:val="00073572"/>
    <w:rsid w:val="00076400"/>
    <w:rsid w:val="0007673C"/>
    <w:rsid w:val="00127FA4"/>
    <w:rsid w:val="00147B61"/>
    <w:rsid w:val="00204E66"/>
    <w:rsid w:val="00246A65"/>
    <w:rsid w:val="002478B6"/>
    <w:rsid w:val="00292CC2"/>
    <w:rsid w:val="002B0D46"/>
    <w:rsid w:val="002D53D4"/>
    <w:rsid w:val="002E245C"/>
    <w:rsid w:val="002F20AE"/>
    <w:rsid w:val="002F2C0F"/>
    <w:rsid w:val="003326B6"/>
    <w:rsid w:val="00340167"/>
    <w:rsid w:val="0034636B"/>
    <w:rsid w:val="003739EA"/>
    <w:rsid w:val="00396C71"/>
    <w:rsid w:val="003A6D54"/>
    <w:rsid w:val="003B445F"/>
    <w:rsid w:val="0040512E"/>
    <w:rsid w:val="00421041"/>
    <w:rsid w:val="0043170B"/>
    <w:rsid w:val="004E2E96"/>
    <w:rsid w:val="004E696B"/>
    <w:rsid w:val="00500A74"/>
    <w:rsid w:val="00501917"/>
    <w:rsid w:val="00561BFE"/>
    <w:rsid w:val="00584961"/>
    <w:rsid w:val="005B49F1"/>
    <w:rsid w:val="005C3C51"/>
    <w:rsid w:val="005D1E18"/>
    <w:rsid w:val="006059AA"/>
    <w:rsid w:val="006114CF"/>
    <w:rsid w:val="00642614"/>
    <w:rsid w:val="00646264"/>
    <w:rsid w:val="00664517"/>
    <w:rsid w:val="006A7EC6"/>
    <w:rsid w:val="0072364D"/>
    <w:rsid w:val="00730C2C"/>
    <w:rsid w:val="00732FE0"/>
    <w:rsid w:val="0075104B"/>
    <w:rsid w:val="00786E97"/>
    <w:rsid w:val="007F694E"/>
    <w:rsid w:val="0080120E"/>
    <w:rsid w:val="008136C2"/>
    <w:rsid w:val="00823674"/>
    <w:rsid w:val="00835A32"/>
    <w:rsid w:val="0085758F"/>
    <w:rsid w:val="00861E4F"/>
    <w:rsid w:val="008817F1"/>
    <w:rsid w:val="008A12CD"/>
    <w:rsid w:val="008E671B"/>
    <w:rsid w:val="008F02B3"/>
    <w:rsid w:val="00901468"/>
    <w:rsid w:val="0091320A"/>
    <w:rsid w:val="00962206"/>
    <w:rsid w:val="009745FF"/>
    <w:rsid w:val="009D2C12"/>
    <w:rsid w:val="009F3558"/>
    <w:rsid w:val="00A10031"/>
    <w:rsid w:val="00A211AA"/>
    <w:rsid w:val="00A2481F"/>
    <w:rsid w:val="00A616EE"/>
    <w:rsid w:val="00A6473A"/>
    <w:rsid w:val="00A74A45"/>
    <w:rsid w:val="00A84FF0"/>
    <w:rsid w:val="00A863C3"/>
    <w:rsid w:val="00AD23B9"/>
    <w:rsid w:val="00AE6F71"/>
    <w:rsid w:val="00AF48CA"/>
    <w:rsid w:val="00B0197A"/>
    <w:rsid w:val="00B07407"/>
    <w:rsid w:val="00B46C8C"/>
    <w:rsid w:val="00B73427"/>
    <w:rsid w:val="00B74AA2"/>
    <w:rsid w:val="00B74ABE"/>
    <w:rsid w:val="00B9333A"/>
    <w:rsid w:val="00BC7E81"/>
    <w:rsid w:val="00BD64F5"/>
    <w:rsid w:val="00C25B48"/>
    <w:rsid w:val="00C40E4D"/>
    <w:rsid w:val="00C82C29"/>
    <w:rsid w:val="00CB5058"/>
    <w:rsid w:val="00CC44BB"/>
    <w:rsid w:val="00CD0062"/>
    <w:rsid w:val="00CE0374"/>
    <w:rsid w:val="00D34930"/>
    <w:rsid w:val="00D41A6A"/>
    <w:rsid w:val="00D4312E"/>
    <w:rsid w:val="00D72566"/>
    <w:rsid w:val="00D9391F"/>
    <w:rsid w:val="00DA4917"/>
    <w:rsid w:val="00E02180"/>
    <w:rsid w:val="00E57AFA"/>
    <w:rsid w:val="00E64988"/>
    <w:rsid w:val="00E702B9"/>
    <w:rsid w:val="00E95CCD"/>
    <w:rsid w:val="00EC2035"/>
    <w:rsid w:val="00F265BF"/>
    <w:rsid w:val="00F539FC"/>
    <w:rsid w:val="00F6388A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B04EA"/>
  <w15:chartTrackingRefBased/>
  <w15:docId w15:val="{67F94385-1C2C-485C-ACCB-06E5765B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A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A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A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35A32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A3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A32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35A32"/>
    <w:rPr>
      <w:rFonts w:ascii="SimSun" w:eastAsia="SimSun" w:hAnsi="SimSun" w:cs="SimSun"/>
      <w:b/>
      <w:bCs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35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A3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35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A32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835A32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835A32"/>
    <w:rPr>
      <w:i/>
      <w:iCs/>
    </w:rPr>
  </w:style>
  <w:style w:type="character" w:styleId="Hyperlink">
    <w:name w:val="Hyperlink"/>
    <w:basedOn w:val="DefaultParagraphFont"/>
    <w:uiPriority w:val="99"/>
    <w:unhideWhenUsed/>
    <w:rsid w:val="00835A3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35A32"/>
  </w:style>
  <w:style w:type="character" w:styleId="CommentReference">
    <w:name w:val="annotation reference"/>
    <w:basedOn w:val="DefaultParagraphFont"/>
    <w:uiPriority w:val="99"/>
    <w:semiHidden/>
    <w:unhideWhenUsed/>
    <w:rsid w:val="0083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A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A32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A32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A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A32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NoSpacing">
    <w:name w:val="No Spacing"/>
    <w:uiPriority w:val="1"/>
    <w:qFormat/>
    <w:rsid w:val="00835A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unhideWhenUsed/>
    <w:rsid w:val="00835A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35A32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35A32"/>
  </w:style>
  <w:style w:type="paragraph" w:styleId="PlainText">
    <w:name w:val="Plain Text"/>
    <w:basedOn w:val="Normal"/>
    <w:link w:val="PlainTextChar"/>
    <w:uiPriority w:val="99"/>
    <w:semiHidden/>
    <w:unhideWhenUsed/>
    <w:rsid w:val="00835A32"/>
    <w:pPr>
      <w:widowControl/>
      <w:jc w:val="left"/>
    </w:pPr>
    <w:rPr>
      <w:rFonts w:ascii="Calibri" w:hAnsi="Calibri"/>
      <w:kern w:val="0"/>
      <w:sz w:val="22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5A32"/>
    <w:rPr>
      <w:rFonts w:ascii="Calibri" w:eastAsiaTheme="minorEastAsia" w:hAnsi="Calibri"/>
      <w:szCs w:val="21"/>
      <w:lang w:eastAsia="zh-CN"/>
    </w:rPr>
  </w:style>
  <w:style w:type="table" w:styleId="TableGrid">
    <w:name w:val="Table Grid"/>
    <w:basedOn w:val="TableNormal"/>
    <w:uiPriority w:val="39"/>
    <w:rsid w:val="00835A3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35A32"/>
    <w:rPr>
      <w:color w:val="954F72"/>
      <w:u w:val="single"/>
    </w:rPr>
  </w:style>
  <w:style w:type="paragraph" w:customStyle="1" w:styleId="font5">
    <w:name w:val="font5"/>
    <w:basedOn w:val="Normal"/>
    <w:rsid w:val="00835A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835A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835A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5">
    <w:name w:val="xl65"/>
    <w:basedOn w:val="Normal"/>
    <w:rsid w:val="00835A3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835A3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835A32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68">
    <w:name w:val="xl68"/>
    <w:basedOn w:val="Normal"/>
    <w:rsid w:val="00835A3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835A3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835A3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835A3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835A3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835A3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A3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35A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</w:rPr>
  </w:style>
  <w:style w:type="character" w:customStyle="1" w:styleId="title-text">
    <w:name w:val="title-text"/>
    <w:basedOn w:val="DefaultParagraphFont"/>
    <w:rsid w:val="00835A32"/>
  </w:style>
  <w:style w:type="character" w:styleId="Strong">
    <w:name w:val="Strong"/>
    <w:basedOn w:val="DefaultParagraphFont"/>
    <w:uiPriority w:val="22"/>
    <w:qFormat/>
    <w:rsid w:val="00835A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95</Words>
  <Characters>16972</Characters>
  <Application>Microsoft Office Word</Application>
  <DocSecurity>0</DocSecurity>
  <Lines>1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1-04-15T05:47:00Z</dcterms:created>
  <dcterms:modified xsi:type="dcterms:W3CDTF">2021-04-15T05:47:00Z</dcterms:modified>
</cp:coreProperties>
</file>